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7D1B" w:rsidRPr="002F61ED" w:rsidRDefault="00F2507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2F61E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End w:id="0"/>
      <w:r w:rsidRPr="002F61ED">
        <w:rPr>
          <w:rFonts w:ascii="Times New Roman" w:hAnsi="Times New Roman" w:cs="Times New Roman"/>
          <w:b/>
          <w:sz w:val="24"/>
          <w:szCs w:val="24"/>
        </w:rPr>
        <w:t>S1.  Primers used in this study.</w:t>
      </w:r>
    </w:p>
    <w:tbl>
      <w:tblPr>
        <w:tblStyle w:val="TableGrid"/>
        <w:tblW w:w="13291" w:type="dxa"/>
        <w:tblLook w:val="04A0" w:firstRow="1" w:lastRow="0" w:firstColumn="1" w:lastColumn="0" w:noHBand="0" w:noVBand="1"/>
      </w:tblPr>
      <w:tblGrid>
        <w:gridCol w:w="910"/>
        <w:gridCol w:w="9548"/>
        <w:gridCol w:w="2833"/>
      </w:tblGrid>
      <w:tr w:rsidR="006540F8" w:rsidRPr="006540F8" w:rsidTr="006540F8">
        <w:tc>
          <w:tcPr>
            <w:tcW w:w="910" w:type="dxa"/>
          </w:tcPr>
          <w:p w:rsidR="00C23C95" w:rsidRPr="006540F8" w:rsidRDefault="00C23C95" w:rsidP="00654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9548" w:type="dxa"/>
          </w:tcPr>
          <w:p w:rsidR="00C23C95" w:rsidRPr="006540F8" w:rsidRDefault="00C23C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  <w:tc>
          <w:tcPr>
            <w:tcW w:w="2833" w:type="dxa"/>
          </w:tcPr>
          <w:p w:rsidR="00C23C95" w:rsidRPr="006540F8" w:rsidRDefault="00C23C95" w:rsidP="00654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</w:tr>
      <w:tr w:rsidR="00A4208A" w:rsidRPr="006540F8" w:rsidTr="006540F8">
        <w:tc>
          <w:tcPr>
            <w:tcW w:w="910" w:type="dxa"/>
          </w:tcPr>
          <w:p w:rsidR="00A4208A" w:rsidRPr="006540F8" w:rsidRDefault="00A4208A" w:rsidP="00654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8" w:type="dxa"/>
          </w:tcPr>
          <w:p w:rsidR="00A4208A" w:rsidRPr="006540F8" w:rsidRDefault="00A420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3" w:type="dxa"/>
          </w:tcPr>
          <w:p w:rsidR="00A4208A" w:rsidRPr="006540F8" w:rsidRDefault="00A4208A" w:rsidP="00654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8F5" w:rsidRPr="006540F8" w:rsidTr="006540F8">
        <w:tc>
          <w:tcPr>
            <w:tcW w:w="910" w:type="dxa"/>
          </w:tcPr>
          <w:p w:rsidR="009248F5" w:rsidRPr="006540F8" w:rsidRDefault="009248F5" w:rsidP="00654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8" w:type="dxa"/>
          </w:tcPr>
          <w:p w:rsidR="009248F5" w:rsidRPr="006540F8" w:rsidRDefault="00924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s for TS capsule gene junction PCR</w:t>
            </w:r>
          </w:p>
        </w:tc>
        <w:tc>
          <w:tcPr>
            <w:tcW w:w="2833" w:type="dxa"/>
          </w:tcPr>
          <w:p w:rsidR="009248F5" w:rsidRPr="006540F8" w:rsidRDefault="009248F5" w:rsidP="00654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8F5" w:rsidRPr="006540F8" w:rsidTr="00B05385">
        <w:tc>
          <w:tcPr>
            <w:tcW w:w="910" w:type="dxa"/>
          </w:tcPr>
          <w:p w:rsidR="009248F5" w:rsidRPr="006540F8" w:rsidRDefault="00D400F2" w:rsidP="00654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</w:t>
            </w:r>
          </w:p>
        </w:tc>
        <w:tc>
          <w:tcPr>
            <w:tcW w:w="9548" w:type="dxa"/>
          </w:tcPr>
          <w:p w:rsidR="009248F5" w:rsidRPr="00B05385" w:rsidRDefault="009248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 TTC GTA AAA TTC ATA AAC ATG TCA ATT CAA TCC TC</w:t>
            </w:r>
          </w:p>
        </w:tc>
        <w:tc>
          <w:tcPr>
            <w:tcW w:w="2833" w:type="dxa"/>
            <w:vMerge w:val="restart"/>
            <w:vAlign w:val="center"/>
          </w:tcPr>
          <w:p w:rsidR="009248F5" w:rsidRPr="009248F5" w:rsidRDefault="009248F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chJ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z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junction</w:t>
            </w:r>
          </w:p>
        </w:tc>
      </w:tr>
      <w:tr w:rsidR="009248F5" w:rsidRPr="006540F8" w:rsidTr="00B05385">
        <w:tc>
          <w:tcPr>
            <w:tcW w:w="910" w:type="dxa"/>
          </w:tcPr>
          <w:p w:rsidR="009248F5" w:rsidRPr="006540F8" w:rsidRDefault="00D400F2" w:rsidP="00654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2</w:t>
            </w:r>
          </w:p>
        </w:tc>
        <w:tc>
          <w:tcPr>
            <w:tcW w:w="9548" w:type="dxa"/>
          </w:tcPr>
          <w:p w:rsidR="009248F5" w:rsidRPr="00B05385" w:rsidRDefault="009248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 TAT TAC TAT ATT CCG GGA ATG GTT GTA AAC CAC</w:t>
            </w:r>
          </w:p>
        </w:tc>
        <w:tc>
          <w:tcPr>
            <w:tcW w:w="2833" w:type="dxa"/>
            <w:vMerge/>
            <w:vAlign w:val="center"/>
          </w:tcPr>
          <w:p w:rsidR="009248F5" w:rsidRPr="006540F8" w:rsidRDefault="009248F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8F5" w:rsidRPr="006540F8" w:rsidTr="00B05385">
        <w:tc>
          <w:tcPr>
            <w:tcW w:w="910" w:type="dxa"/>
          </w:tcPr>
          <w:p w:rsidR="009248F5" w:rsidRPr="006540F8" w:rsidRDefault="00D400F2" w:rsidP="00654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3</w:t>
            </w:r>
          </w:p>
        </w:tc>
        <w:tc>
          <w:tcPr>
            <w:tcW w:w="9548" w:type="dxa"/>
          </w:tcPr>
          <w:p w:rsidR="009248F5" w:rsidRPr="00B05385" w:rsidRDefault="009248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 CAC TGT TTA AAT GAG ATT TAT ATA TAG AAT CCT TTT GAG C</w:t>
            </w:r>
          </w:p>
        </w:tc>
        <w:tc>
          <w:tcPr>
            <w:tcW w:w="2833" w:type="dxa"/>
            <w:vMerge w:val="restart"/>
            <w:vAlign w:val="center"/>
          </w:tcPr>
          <w:p w:rsidR="009248F5" w:rsidRPr="009248F5" w:rsidRDefault="009248F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z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ch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junction</w:t>
            </w:r>
          </w:p>
        </w:tc>
      </w:tr>
      <w:tr w:rsidR="009248F5" w:rsidRPr="006540F8" w:rsidTr="00B05385">
        <w:tc>
          <w:tcPr>
            <w:tcW w:w="910" w:type="dxa"/>
          </w:tcPr>
          <w:p w:rsidR="009248F5" w:rsidRPr="006540F8" w:rsidRDefault="00D400F2" w:rsidP="00654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4</w:t>
            </w:r>
          </w:p>
        </w:tc>
        <w:tc>
          <w:tcPr>
            <w:tcW w:w="9548" w:type="dxa"/>
          </w:tcPr>
          <w:p w:rsidR="009248F5" w:rsidRPr="00B05385" w:rsidRDefault="009248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 GCA AAT GAT GGA TCA ATA TTC GCA GG</w:t>
            </w:r>
          </w:p>
        </w:tc>
        <w:tc>
          <w:tcPr>
            <w:tcW w:w="2833" w:type="dxa"/>
            <w:vMerge/>
            <w:vAlign w:val="center"/>
          </w:tcPr>
          <w:p w:rsidR="009248F5" w:rsidRPr="006540F8" w:rsidRDefault="009248F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8F5" w:rsidRPr="006540F8" w:rsidTr="00B05385">
        <w:tc>
          <w:tcPr>
            <w:tcW w:w="910" w:type="dxa"/>
          </w:tcPr>
          <w:p w:rsidR="009248F5" w:rsidRPr="006540F8" w:rsidRDefault="00D400F2" w:rsidP="00654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5</w:t>
            </w:r>
          </w:p>
        </w:tc>
        <w:tc>
          <w:tcPr>
            <w:tcW w:w="9548" w:type="dxa"/>
          </w:tcPr>
          <w:p w:rsidR="009248F5" w:rsidRPr="00B05385" w:rsidRDefault="009248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 CCT CTC TGA CCC CAG TAT G</w:t>
            </w:r>
          </w:p>
        </w:tc>
        <w:tc>
          <w:tcPr>
            <w:tcW w:w="2833" w:type="dxa"/>
            <w:vMerge w:val="restart"/>
            <w:vAlign w:val="center"/>
          </w:tcPr>
          <w:p w:rsidR="009248F5" w:rsidRPr="006540F8" w:rsidRDefault="009248F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ch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si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junction</w:t>
            </w:r>
          </w:p>
        </w:tc>
      </w:tr>
      <w:tr w:rsidR="009248F5" w:rsidRPr="006540F8" w:rsidTr="00B05385">
        <w:tc>
          <w:tcPr>
            <w:tcW w:w="910" w:type="dxa"/>
          </w:tcPr>
          <w:p w:rsidR="009248F5" w:rsidRPr="006540F8" w:rsidRDefault="00D400F2" w:rsidP="00654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6</w:t>
            </w:r>
          </w:p>
        </w:tc>
        <w:tc>
          <w:tcPr>
            <w:tcW w:w="9548" w:type="dxa"/>
          </w:tcPr>
          <w:p w:rsidR="009248F5" w:rsidRPr="00B05385" w:rsidRDefault="009248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 ATG GGA GTA CCC TTG CAA GAA AC</w:t>
            </w:r>
          </w:p>
        </w:tc>
        <w:tc>
          <w:tcPr>
            <w:tcW w:w="2833" w:type="dxa"/>
            <w:vMerge/>
            <w:vAlign w:val="center"/>
          </w:tcPr>
          <w:p w:rsidR="009248F5" w:rsidRPr="006540F8" w:rsidRDefault="009248F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8F5" w:rsidRPr="006540F8" w:rsidTr="00B05385">
        <w:tc>
          <w:tcPr>
            <w:tcW w:w="910" w:type="dxa"/>
          </w:tcPr>
          <w:p w:rsidR="009248F5" w:rsidRPr="006540F8" w:rsidRDefault="00D400F2" w:rsidP="009248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7</w:t>
            </w:r>
          </w:p>
        </w:tc>
        <w:tc>
          <w:tcPr>
            <w:tcW w:w="9548" w:type="dxa"/>
          </w:tcPr>
          <w:p w:rsidR="009248F5" w:rsidRPr="00B05385" w:rsidRDefault="009248F5" w:rsidP="009248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G ATG AAG </w:t>
            </w:r>
            <w:proofErr w:type="spellStart"/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</w:t>
            </w:r>
            <w:proofErr w:type="spellEnd"/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T CAT CAC CAA </w:t>
            </w:r>
            <w:proofErr w:type="spellStart"/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</w:t>
            </w:r>
            <w:proofErr w:type="spellEnd"/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AA CAA G</w:t>
            </w:r>
          </w:p>
        </w:tc>
        <w:tc>
          <w:tcPr>
            <w:tcW w:w="2833" w:type="dxa"/>
            <w:vMerge w:val="restart"/>
            <w:vAlign w:val="center"/>
          </w:tcPr>
          <w:p w:rsidR="009248F5" w:rsidRPr="006540F8" w:rsidRDefault="009248F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si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z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junction</w:t>
            </w:r>
          </w:p>
        </w:tc>
      </w:tr>
      <w:tr w:rsidR="009248F5" w:rsidRPr="006540F8" w:rsidTr="00B05385">
        <w:tc>
          <w:tcPr>
            <w:tcW w:w="910" w:type="dxa"/>
          </w:tcPr>
          <w:p w:rsidR="009248F5" w:rsidRPr="006540F8" w:rsidRDefault="00D400F2" w:rsidP="009248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8</w:t>
            </w:r>
          </w:p>
        </w:tc>
        <w:tc>
          <w:tcPr>
            <w:tcW w:w="9548" w:type="dxa"/>
          </w:tcPr>
          <w:p w:rsidR="009248F5" w:rsidRPr="00B05385" w:rsidRDefault="009248F5" w:rsidP="009248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 TTG AGC TGT GTA GAT TCC TCA GC</w:t>
            </w:r>
          </w:p>
        </w:tc>
        <w:tc>
          <w:tcPr>
            <w:tcW w:w="2833" w:type="dxa"/>
            <w:vMerge/>
            <w:vAlign w:val="center"/>
          </w:tcPr>
          <w:p w:rsidR="009248F5" w:rsidRPr="006540F8" w:rsidRDefault="009248F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8F5" w:rsidRPr="006540F8" w:rsidTr="00B05385">
        <w:tc>
          <w:tcPr>
            <w:tcW w:w="910" w:type="dxa"/>
          </w:tcPr>
          <w:p w:rsidR="009248F5" w:rsidRPr="006540F8" w:rsidRDefault="00D400F2" w:rsidP="009248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9</w:t>
            </w:r>
          </w:p>
        </w:tc>
        <w:tc>
          <w:tcPr>
            <w:tcW w:w="9548" w:type="dxa"/>
          </w:tcPr>
          <w:p w:rsidR="009248F5" w:rsidRPr="00B05385" w:rsidRDefault="009248F5" w:rsidP="009248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 AGC TGA TGT ATC CAG CTC TTC C</w:t>
            </w:r>
          </w:p>
        </w:tc>
        <w:tc>
          <w:tcPr>
            <w:tcW w:w="2833" w:type="dxa"/>
            <w:vMerge w:val="restart"/>
            <w:vAlign w:val="center"/>
          </w:tcPr>
          <w:p w:rsidR="009248F5" w:rsidRPr="006540F8" w:rsidRDefault="009248F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si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z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junction</w:t>
            </w:r>
          </w:p>
        </w:tc>
      </w:tr>
      <w:tr w:rsidR="009248F5" w:rsidRPr="006540F8" w:rsidTr="00B05385">
        <w:tc>
          <w:tcPr>
            <w:tcW w:w="910" w:type="dxa"/>
          </w:tcPr>
          <w:p w:rsidR="009248F5" w:rsidRPr="006540F8" w:rsidRDefault="00D400F2" w:rsidP="009248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0</w:t>
            </w:r>
          </w:p>
        </w:tc>
        <w:tc>
          <w:tcPr>
            <w:tcW w:w="9548" w:type="dxa"/>
          </w:tcPr>
          <w:p w:rsidR="009248F5" w:rsidRPr="00B05385" w:rsidRDefault="009248F5" w:rsidP="009248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 CCG AAT CCA GTC TAC AAT GCG</w:t>
            </w:r>
          </w:p>
        </w:tc>
        <w:tc>
          <w:tcPr>
            <w:tcW w:w="2833" w:type="dxa"/>
            <w:vMerge/>
            <w:vAlign w:val="center"/>
          </w:tcPr>
          <w:p w:rsidR="009248F5" w:rsidRPr="006540F8" w:rsidRDefault="009248F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8F5" w:rsidRPr="006540F8" w:rsidTr="00B05385">
        <w:tc>
          <w:tcPr>
            <w:tcW w:w="910" w:type="dxa"/>
          </w:tcPr>
          <w:p w:rsidR="009248F5" w:rsidRPr="006540F8" w:rsidRDefault="00D400F2" w:rsidP="009248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1</w:t>
            </w:r>
          </w:p>
        </w:tc>
        <w:tc>
          <w:tcPr>
            <w:tcW w:w="9548" w:type="dxa"/>
          </w:tcPr>
          <w:p w:rsidR="009248F5" w:rsidRPr="00B05385" w:rsidRDefault="009248F5" w:rsidP="009248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 CCA ACG GCT TAT GCA CTG C</w:t>
            </w:r>
          </w:p>
        </w:tc>
        <w:tc>
          <w:tcPr>
            <w:tcW w:w="2833" w:type="dxa"/>
            <w:vMerge w:val="restart"/>
            <w:vAlign w:val="center"/>
          </w:tcPr>
          <w:p w:rsidR="009248F5" w:rsidRPr="006540F8" w:rsidRDefault="009248F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z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z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junction</w:t>
            </w:r>
          </w:p>
        </w:tc>
      </w:tr>
      <w:tr w:rsidR="009248F5" w:rsidRPr="006540F8" w:rsidTr="00B05385">
        <w:tc>
          <w:tcPr>
            <w:tcW w:w="910" w:type="dxa"/>
          </w:tcPr>
          <w:p w:rsidR="009248F5" w:rsidRPr="006540F8" w:rsidRDefault="00D400F2" w:rsidP="009248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2</w:t>
            </w:r>
          </w:p>
        </w:tc>
        <w:tc>
          <w:tcPr>
            <w:tcW w:w="9548" w:type="dxa"/>
          </w:tcPr>
          <w:p w:rsidR="009248F5" w:rsidRPr="00B05385" w:rsidRDefault="009248F5" w:rsidP="009248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 AGA GCT GGA TAC ATC AGC TCA C</w:t>
            </w:r>
          </w:p>
        </w:tc>
        <w:tc>
          <w:tcPr>
            <w:tcW w:w="2833" w:type="dxa"/>
            <w:vMerge/>
            <w:vAlign w:val="center"/>
          </w:tcPr>
          <w:p w:rsidR="009248F5" w:rsidRPr="006540F8" w:rsidRDefault="009248F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8F5" w:rsidRPr="006540F8" w:rsidTr="00B05385">
        <w:tc>
          <w:tcPr>
            <w:tcW w:w="910" w:type="dxa"/>
          </w:tcPr>
          <w:p w:rsidR="009248F5" w:rsidRPr="006540F8" w:rsidRDefault="00D400F2" w:rsidP="009248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3</w:t>
            </w:r>
          </w:p>
        </w:tc>
        <w:tc>
          <w:tcPr>
            <w:tcW w:w="9548" w:type="dxa"/>
          </w:tcPr>
          <w:p w:rsidR="009248F5" w:rsidRPr="00B05385" w:rsidRDefault="009248F5" w:rsidP="009248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A TAG CCA TAA TTT CAC GTA GGC TAA CTA TCC </w:t>
            </w:r>
          </w:p>
        </w:tc>
        <w:tc>
          <w:tcPr>
            <w:tcW w:w="2833" w:type="dxa"/>
            <w:vMerge w:val="restart"/>
            <w:vAlign w:val="center"/>
          </w:tcPr>
          <w:p w:rsidR="009248F5" w:rsidRPr="006540F8" w:rsidRDefault="009248F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z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z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junction</w:t>
            </w:r>
          </w:p>
        </w:tc>
      </w:tr>
      <w:tr w:rsidR="009248F5" w:rsidRPr="006540F8" w:rsidTr="00B05385">
        <w:tc>
          <w:tcPr>
            <w:tcW w:w="910" w:type="dxa"/>
          </w:tcPr>
          <w:p w:rsidR="009248F5" w:rsidRPr="006540F8" w:rsidRDefault="00D400F2" w:rsidP="009248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4</w:t>
            </w:r>
          </w:p>
        </w:tc>
        <w:tc>
          <w:tcPr>
            <w:tcW w:w="9548" w:type="dxa"/>
          </w:tcPr>
          <w:p w:rsidR="009248F5" w:rsidRPr="00B05385" w:rsidRDefault="009248F5" w:rsidP="009248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 AGG TGC TGG CCA TAA AGC</w:t>
            </w:r>
          </w:p>
        </w:tc>
        <w:tc>
          <w:tcPr>
            <w:tcW w:w="2833" w:type="dxa"/>
            <w:vMerge/>
            <w:vAlign w:val="center"/>
          </w:tcPr>
          <w:p w:rsidR="009248F5" w:rsidRPr="006540F8" w:rsidRDefault="009248F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8F5" w:rsidRPr="006540F8" w:rsidTr="00B05385">
        <w:tc>
          <w:tcPr>
            <w:tcW w:w="910" w:type="dxa"/>
          </w:tcPr>
          <w:p w:rsidR="009248F5" w:rsidRPr="006540F8" w:rsidRDefault="00D400F2" w:rsidP="009248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5</w:t>
            </w:r>
          </w:p>
        </w:tc>
        <w:tc>
          <w:tcPr>
            <w:tcW w:w="9548" w:type="dxa"/>
          </w:tcPr>
          <w:p w:rsidR="009248F5" w:rsidRPr="00B05385" w:rsidRDefault="009248F5" w:rsidP="009248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 CTA ACT ATT CGA TAT TGT TCT GAG ATA GGT GAT TG</w:t>
            </w:r>
          </w:p>
        </w:tc>
        <w:tc>
          <w:tcPr>
            <w:tcW w:w="2833" w:type="dxa"/>
            <w:vMerge w:val="restart"/>
            <w:vAlign w:val="center"/>
          </w:tcPr>
          <w:p w:rsidR="009248F5" w:rsidRPr="006540F8" w:rsidRDefault="009248F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z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z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junction</w:t>
            </w:r>
          </w:p>
        </w:tc>
      </w:tr>
      <w:tr w:rsidR="009248F5" w:rsidRPr="006540F8" w:rsidTr="00B05385">
        <w:tc>
          <w:tcPr>
            <w:tcW w:w="910" w:type="dxa"/>
          </w:tcPr>
          <w:p w:rsidR="009248F5" w:rsidRPr="006540F8" w:rsidRDefault="00D400F2" w:rsidP="009248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6</w:t>
            </w:r>
          </w:p>
        </w:tc>
        <w:tc>
          <w:tcPr>
            <w:tcW w:w="9548" w:type="dxa"/>
          </w:tcPr>
          <w:p w:rsidR="009248F5" w:rsidRPr="00B05385" w:rsidRDefault="009248F5" w:rsidP="009248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 GTG ATG AAT TCA TTA GAA TTA TCT GTT CTG GGT AG</w:t>
            </w:r>
          </w:p>
        </w:tc>
        <w:tc>
          <w:tcPr>
            <w:tcW w:w="2833" w:type="dxa"/>
            <w:vMerge/>
            <w:vAlign w:val="center"/>
          </w:tcPr>
          <w:p w:rsidR="009248F5" w:rsidRPr="006540F8" w:rsidRDefault="009248F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385" w:rsidRPr="006540F8" w:rsidTr="00B05385">
        <w:tc>
          <w:tcPr>
            <w:tcW w:w="910" w:type="dxa"/>
          </w:tcPr>
          <w:p w:rsidR="00B05385" w:rsidRPr="006540F8" w:rsidRDefault="00D400F2" w:rsidP="009248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7</w:t>
            </w:r>
          </w:p>
        </w:tc>
        <w:tc>
          <w:tcPr>
            <w:tcW w:w="9548" w:type="dxa"/>
          </w:tcPr>
          <w:p w:rsidR="00B05385" w:rsidRPr="00B05385" w:rsidRDefault="00B05385" w:rsidP="009248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TA GTA CCA AGT CCT GCT </w:t>
            </w:r>
            <w:proofErr w:type="spellStart"/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</w:t>
            </w:r>
            <w:proofErr w:type="spellEnd"/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G</w:t>
            </w:r>
          </w:p>
        </w:tc>
        <w:tc>
          <w:tcPr>
            <w:tcW w:w="2833" w:type="dxa"/>
            <w:vMerge w:val="restart"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z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l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junction</w:t>
            </w:r>
          </w:p>
        </w:tc>
      </w:tr>
      <w:tr w:rsidR="00B05385" w:rsidRPr="006540F8" w:rsidTr="00B05385">
        <w:tc>
          <w:tcPr>
            <w:tcW w:w="910" w:type="dxa"/>
          </w:tcPr>
          <w:p w:rsidR="00B05385" w:rsidRPr="006540F8" w:rsidRDefault="00D400F2" w:rsidP="009248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8</w:t>
            </w:r>
          </w:p>
        </w:tc>
        <w:tc>
          <w:tcPr>
            <w:tcW w:w="9548" w:type="dxa"/>
          </w:tcPr>
          <w:p w:rsidR="00B05385" w:rsidRPr="00B05385" w:rsidRDefault="00B05385" w:rsidP="009248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 AAG TAA TGG CGA ACC AAT GTG ATG G</w:t>
            </w:r>
          </w:p>
        </w:tc>
        <w:tc>
          <w:tcPr>
            <w:tcW w:w="2833" w:type="dxa"/>
            <w:vMerge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385" w:rsidRPr="006540F8" w:rsidTr="00B05385">
        <w:tc>
          <w:tcPr>
            <w:tcW w:w="910" w:type="dxa"/>
          </w:tcPr>
          <w:p w:rsidR="00B05385" w:rsidRPr="006540F8" w:rsidRDefault="00D400F2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19</w:t>
            </w:r>
          </w:p>
        </w:tc>
        <w:tc>
          <w:tcPr>
            <w:tcW w:w="9548" w:type="dxa"/>
          </w:tcPr>
          <w:p w:rsidR="00B05385" w:rsidRPr="00B05385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 TCG GTC CTA GAA ATC GAA CTA GTA TTT GAC</w:t>
            </w:r>
          </w:p>
        </w:tc>
        <w:tc>
          <w:tcPr>
            <w:tcW w:w="2833" w:type="dxa"/>
            <w:vMerge w:val="restart"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l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ch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junction</w:t>
            </w:r>
          </w:p>
        </w:tc>
      </w:tr>
      <w:tr w:rsidR="00B05385" w:rsidRPr="006540F8" w:rsidTr="00B05385">
        <w:tc>
          <w:tcPr>
            <w:tcW w:w="910" w:type="dxa"/>
          </w:tcPr>
          <w:p w:rsidR="00B05385" w:rsidRPr="006540F8" w:rsidRDefault="00D400F2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20</w:t>
            </w:r>
          </w:p>
        </w:tc>
        <w:tc>
          <w:tcPr>
            <w:tcW w:w="9548" w:type="dxa"/>
          </w:tcPr>
          <w:p w:rsidR="00B05385" w:rsidRPr="00B05385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 TCA ATT AAC GGA TGC GAT TCA ACG ATT G</w:t>
            </w:r>
          </w:p>
        </w:tc>
        <w:tc>
          <w:tcPr>
            <w:tcW w:w="2833" w:type="dxa"/>
            <w:vMerge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385" w:rsidRPr="006540F8" w:rsidTr="00B05385">
        <w:tc>
          <w:tcPr>
            <w:tcW w:w="910" w:type="dxa"/>
          </w:tcPr>
          <w:p w:rsidR="00B05385" w:rsidRPr="006540F8" w:rsidRDefault="00D400F2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21</w:t>
            </w:r>
          </w:p>
        </w:tc>
        <w:tc>
          <w:tcPr>
            <w:tcW w:w="9548" w:type="dxa"/>
          </w:tcPr>
          <w:p w:rsidR="00B05385" w:rsidRPr="00B05385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CC TTA TGG GCA </w:t>
            </w:r>
            <w:proofErr w:type="spellStart"/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</w:t>
            </w:r>
            <w:proofErr w:type="spellEnd"/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CC AC</w:t>
            </w:r>
          </w:p>
        </w:tc>
        <w:tc>
          <w:tcPr>
            <w:tcW w:w="2833" w:type="dxa"/>
            <w:vMerge w:val="restart"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ch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eu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junction</w:t>
            </w:r>
          </w:p>
        </w:tc>
      </w:tr>
      <w:tr w:rsidR="00B05385" w:rsidRPr="006540F8" w:rsidTr="00B05385">
        <w:tc>
          <w:tcPr>
            <w:tcW w:w="910" w:type="dxa"/>
          </w:tcPr>
          <w:p w:rsidR="00B05385" w:rsidRPr="006540F8" w:rsidRDefault="00D400F2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22</w:t>
            </w:r>
          </w:p>
        </w:tc>
        <w:tc>
          <w:tcPr>
            <w:tcW w:w="9548" w:type="dxa"/>
          </w:tcPr>
          <w:p w:rsidR="00B05385" w:rsidRPr="00B05385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 GGA TGT ACA GGA CTT TGG C</w:t>
            </w:r>
          </w:p>
        </w:tc>
        <w:tc>
          <w:tcPr>
            <w:tcW w:w="2833" w:type="dxa"/>
            <w:vMerge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385" w:rsidRPr="006540F8" w:rsidTr="00B05385">
        <w:tc>
          <w:tcPr>
            <w:tcW w:w="910" w:type="dxa"/>
          </w:tcPr>
          <w:p w:rsidR="00B05385" w:rsidRPr="006540F8" w:rsidRDefault="00D400F2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23</w:t>
            </w:r>
          </w:p>
        </w:tc>
        <w:tc>
          <w:tcPr>
            <w:tcW w:w="9548" w:type="dxa"/>
          </w:tcPr>
          <w:p w:rsidR="00B05385" w:rsidRPr="00B05385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 TCT CTC TCC AAG TAG ACC CAT ATT TAG AGA G</w:t>
            </w:r>
          </w:p>
        </w:tc>
        <w:tc>
          <w:tcPr>
            <w:tcW w:w="2833" w:type="dxa"/>
            <w:vMerge w:val="restart"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eu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eu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junction</w:t>
            </w:r>
          </w:p>
        </w:tc>
      </w:tr>
      <w:tr w:rsidR="00B05385" w:rsidRPr="006540F8" w:rsidTr="00B05385">
        <w:tc>
          <w:tcPr>
            <w:tcW w:w="910" w:type="dxa"/>
          </w:tcPr>
          <w:p w:rsidR="00B05385" w:rsidRPr="006540F8" w:rsidRDefault="00D400F2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24</w:t>
            </w:r>
          </w:p>
        </w:tc>
        <w:tc>
          <w:tcPr>
            <w:tcW w:w="9548" w:type="dxa"/>
          </w:tcPr>
          <w:p w:rsidR="00B05385" w:rsidRPr="00B05385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 CAG TTG TGA CCA TAG AAG ATC TAA GGG</w:t>
            </w:r>
          </w:p>
        </w:tc>
        <w:tc>
          <w:tcPr>
            <w:tcW w:w="2833" w:type="dxa"/>
            <w:vMerge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385" w:rsidRPr="006540F8" w:rsidTr="00B05385">
        <w:tc>
          <w:tcPr>
            <w:tcW w:w="910" w:type="dxa"/>
          </w:tcPr>
          <w:p w:rsidR="00B05385" w:rsidRPr="006540F8" w:rsidRDefault="00D400F2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25</w:t>
            </w:r>
          </w:p>
        </w:tc>
        <w:tc>
          <w:tcPr>
            <w:tcW w:w="9548" w:type="dxa"/>
          </w:tcPr>
          <w:p w:rsidR="00B05385" w:rsidRPr="00B05385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 CTC TTG CAG GAA TTA TGG CTA C</w:t>
            </w:r>
          </w:p>
        </w:tc>
        <w:tc>
          <w:tcPr>
            <w:tcW w:w="2833" w:type="dxa"/>
            <w:vMerge w:val="restart"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eu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eu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junction</w:t>
            </w:r>
          </w:p>
        </w:tc>
      </w:tr>
      <w:tr w:rsidR="00B05385" w:rsidRPr="006540F8" w:rsidTr="00B05385">
        <w:tc>
          <w:tcPr>
            <w:tcW w:w="910" w:type="dxa"/>
          </w:tcPr>
          <w:p w:rsidR="00B05385" w:rsidRPr="006540F8" w:rsidRDefault="00D400F2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26</w:t>
            </w:r>
          </w:p>
        </w:tc>
        <w:tc>
          <w:tcPr>
            <w:tcW w:w="9548" w:type="dxa"/>
          </w:tcPr>
          <w:p w:rsidR="00B05385" w:rsidRPr="00B05385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 GTA CCA TCA GTA GAC ATA GGT AAC AG</w:t>
            </w:r>
          </w:p>
        </w:tc>
        <w:tc>
          <w:tcPr>
            <w:tcW w:w="2833" w:type="dxa"/>
            <w:vMerge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385" w:rsidRPr="006540F8" w:rsidTr="00B05385">
        <w:tc>
          <w:tcPr>
            <w:tcW w:w="910" w:type="dxa"/>
          </w:tcPr>
          <w:p w:rsidR="00B05385" w:rsidRPr="006540F8" w:rsidRDefault="00D400F2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27</w:t>
            </w:r>
          </w:p>
        </w:tc>
        <w:tc>
          <w:tcPr>
            <w:tcW w:w="9548" w:type="dxa"/>
          </w:tcPr>
          <w:p w:rsidR="00B05385" w:rsidRPr="00B05385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 CAG GAT TAA GGT AAC GAG TTA GTA TAG GAA TC</w:t>
            </w:r>
          </w:p>
        </w:tc>
        <w:tc>
          <w:tcPr>
            <w:tcW w:w="2833" w:type="dxa"/>
            <w:vMerge w:val="restart"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eu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z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junction</w:t>
            </w: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D400F2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28</w:t>
            </w:r>
          </w:p>
        </w:tc>
        <w:tc>
          <w:tcPr>
            <w:tcW w:w="9548" w:type="dxa"/>
          </w:tcPr>
          <w:p w:rsidR="00B05385" w:rsidRPr="00B05385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3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 CTG CTA CAA CCA ACA CAA CC</w:t>
            </w:r>
          </w:p>
        </w:tc>
        <w:tc>
          <w:tcPr>
            <w:tcW w:w="2833" w:type="dxa"/>
            <w:vMerge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385" w:rsidRPr="006540F8" w:rsidTr="006540F8">
        <w:tc>
          <w:tcPr>
            <w:tcW w:w="13291" w:type="dxa"/>
            <w:gridSpan w:val="3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’ RACE Primers</w:t>
            </w: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TTTACAACCATTCCCGGAATATAGTAATAGTC</w:t>
            </w:r>
          </w:p>
        </w:tc>
        <w:tc>
          <w:tcPr>
            <w:tcW w:w="2833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i/>
                <w:sz w:val="24"/>
                <w:szCs w:val="24"/>
              </w:rPr>
              <w:t>wchJ</w:t>
            </w:r>
            <w:proofErr w:type="spellEnd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 xml:space="preserve"> GSP1</w:t>
            </w: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AGTTTCTTCGCCAGATATAAGAATTGTTCC</w:t>
            </w:r>
          </w:p>
        </w:tc>
        <w:tc>
          <w:tcPr>
            <w:tcW w:w="2833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i/>
                <w:sz w:val="24"/>
                <w:szCs w:val="24"/>
              </w:rPr>
              <w:t>wchJ</w:t>
            </w:r>
            <w:proofErr w:type="spellEnd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 xml:space="preserve"> GSP2</w:t>
            </w: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ATATATTCACATTCAGATGCCTTAATAGCCG</w:t>
            </w:r>
          </w:p>
        </w:tc>
        <w:tc>
          <w:tcPr>
            <w:tcW w:w="2833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i/>
                <w:sz w:val="24"/>
                <w:szCs w:val="24"/>
              </w:rPr>
              <w:t>wchJ</w:t>
            </w:r>
            <w:proofErr w:type="spellEnd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 xml:space="preserve"> nested</w:t>
            </w: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CAGGTATTTGTTCACCAGTCTCATCTGC</w:t>
            </w:r>
          </w:p>
        </w:tc>
        <w:tc>
          <w:tcPr>
            <w:tcW w:w="2833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i/>
                <w:sz w:val="24"/>
                <w:szCs w:val="24"/>
              </w:rPr>
              <w:t>wzd</w:t>
            </w:r>
            <w:proofErr w:type="spellEnd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 xml:space="preserve"> GSP1</w:t>
            </w: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TGTCAAGATTCATAATACTAATGACTTCTTCCCG</w:t>
            </w:r>
          </w:p>
        </w:tc>
        <w:tc>
          <w:tcPr>
            <w:tcW w:w="2833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i/>
                <w:sz w:val="24"/>
                <w:szCs w:val="24"/>
              </w:rPr>
              <w:t>wzd</w:t>
            </w:r>
            <w:proofErr w:type="spellEnd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 xml:space="preserve"> GSP2</w:t>
            </w: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CAATTCAATTGGATTGTAAACTTCCTGATCAG </w:t>
            </w:r>
          </w:p>
        </w:tc>
        <w:tc>
          <w:tcPr>
            <w:tcW w:w="2833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i/>
                <w:sz w:val="24"/>
                <w:szCs w:val="24"/>
              </w:rPr>
              <w:t>wzd</w:t>
            </w:r>
            <w:proofErr w:type="spellEnd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 xml:space="preserve"> nested</w:t>
            </w: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3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B05385" w:rsidRPr="006540F8" w:rsidTr="006540F8">
        <w:tc>
          <w:tcPr>
            <w:tcW w:w="13291" w:type="dxa"/>
            <w:gridSpan w:val="3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rimers for Genetic Knockouts</w:t>
            </w: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7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ccCCGATTCTCCTCTCATGTTTTGTACCTGG</w:t>
            </w:r>
            <w:proofErr w:type="spellEnd"/>
          </w:p>
        </w:tc>
        <w:tc>
          <w:tcPr>
            <w:tcW w:w="2833" w:type="dxa"/>
            <w:vMerge w:val="restart"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6540F8">
              <w:rPr>
                <w:rFonts w:ascii="Times New Roman" w:hAnsi="Times New Roman" w:cs="Times New Roman"/>
                <w:i/>
                <w:sz w:val="24"/>
                <w:szCs w:val="24"/>
              </w:rPr>
              <w:t>hasACB</w:t>
            </w:r>
            <w:proofErr w:type="spellEnd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 xml:space="preserve"> flanking region 1</w:t>
            </w: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8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gacGATATACCTAAAGGGTCCAGTATGGGGCG</w:t>
            </w:r>
            <w:proofErr w:type="spellEnd"/>
          </w:p>
        </w:tc>
        <w:tc>
          <w:tcPr>
            <w:tcW w:w="2833" w:type="dxa"/>
            <w:vMerge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9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ccCAATGATTGAACTGTAACCTATAAAATGGACAGG</w:t>
            </w:r>
            <w:proofErr w:type="spellEnd"/>
          </w:p>
        </w:tc>
        <w:tc>
          <w:tcPr>
            <w:tcW w:w="2833" w:type="dxa"/>
            <w:vMerge w:val="restart"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6540F8">
              <w:rPr>
                <w:rFonts w:ascii="Times New Roman" w:hAnsi="Times New Roman" w:cs="Times New Roman"/>
                <w:i/>
                <w:sz w:val="24"/>
                <w:szCs w:val="24"/>
              </w:rPr>
              <w:t>hasACB</w:t>
            </w:r>
            <w:proofErr w:type="spellEnd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 xml:space="preserve"> flanking region 2</w:t>
            </w: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10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gccgcCGAATTAACAAATTGTGCGGAAAGAACTGC</w:t>
            </w:r>
            <w:proofErr w:type="spellEnd"/>
          </w:p>
        </w:tc>
        <w:tc>
          <w:tcPr>
            <w:tcW w:w="2833" w:type="dxa"/>
            <w:vMerge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11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gacGCTACAGTCAATGGATAAGGAAAGGGG</w:t>
            </w:r>
            <w:proofErr w:type="spellEnd"/>
            <w:r w:rsidRPr="00654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833" w:type="dxa"/>
            <w:vMerge w:val="restart"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6540F8">
              <w:rPr>
                <w:rFonts w:ascii="Times New Roman" w:hAnsi="Times New Roman" w:cs="Times New Roman"/>
                <w:i/>
                <w:sz w:val="24"/>
                <w:szCs w:val="24"/>
              </w:rPr>
              <w:t>wchJ</w:t>
            </w:r>
            <w:proofErr w:type="spellEnd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 xml:space="preserve"> flanking region 1</w:t>
            </w: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12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ggatccAATCTATTTCTCCTAATTTAAATTTAGTTCAGCAATTCTC</w:t>
            </w:r>
            <w:proofErr w:type="spellEnd"/>
          </w:p>
        </w:tc>
        <w:tc>
          <w:tcPr>
            <w:tcW w:w="2833" w:type="dxa"/>
            <w:vMerge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13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ccATGTTTATGAATTTTACGAATGGAATTATAGATAAAAATAATACGATTATTTC</w:t>
            </w:r>
            <w:proofErr w:type="spellEnd"/>
          </w:p>
        </w:tc>
        <w:tc>
          <w:tcPr>
            <w:tcW w:w="2833" w:type="dxa"/>
            <w:vMerge w:val="restart"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6540F8">
              <w:rPr>
                <w:rFonts w:ascii="Times New Roman" w:hAnsi="Times New Roman" w:cs="Times New Roman"/>
                <w:i/>
                <w:sz w:val="24"/>
                <w:szCs w:val="24"/>
              </w:rPr>
              <w:t>wchJ</w:t>
            </w:r>
            <w:proofErr w:type="spellEnd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 xml:space="preserve"> flanking region 2</w:t>
            </w: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14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agctcCCTGCGAATATTGATCCATCATTTGCTTG</w:t>
            </w:r>
            <w:proofErr w:type="spellEnd"/>
          </w:p>
        </w:tc>
        <w:tc>
          <w:tcPr>
            <w:tcW w:w="2833" w:type="dxa"/>
            <w:vMerge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15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ccATGAAAGAGAAATTAATAGGAGATATTAAAGTTAATGTAACAAATG</w:t>
            </w:r>
            <w:proofErr w:type="spellEnd"/>
          </w:p>
        </w:tc>
        <w:tc>
          <w:tcPr>
            <w:tcW w:w="2833" w:type="dxa"/>
            <w:vMerge w:val="restart"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6540F8">
              <w:rPr>
                <w:rFonts w:ascii="Times New Roman" w:hAnsi="Times New Roman" w:cs="Times New Roman"/>
                <w:i/>
                <w:sz w:val="24"/>
                <w:szCs w:val="24"/>
              </w:rPr>
              <w:t>wzy</w:t>
            </w:r>
            <w:proofErr w:type="spellEnd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 xml:space="preserve"> flanking region 1</w:t>
            </w: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16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ctcGAGCCTCTCTGACCCCAGTATG</w:t>
            </w:r>
            <w:proofErr w:type="spellEnd"/>
          </w:p>
        </w:tc>
        <w:tc>
          <w:tcPr>
            <w:tcW w:w="2833" w:type="dxa"/>
            <w:vMerge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17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ccGTCAATTCAATCCTCATATCCATATTAATTATTTTTCTTTAACATAC</w:t>
            </w:r>
            <w:proofErr w:type="spellEnd"/>
          </w:p>
        </w:tc>
        <w:tc>
          <w:tcPr>
            <w:tcW w:w="2833" w:type="dxa"/>
            <w:vMerge w:val="restart"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6540F8">
              <w:rPr>
                <w:rFonts w:ascii="Times New Roman" w:hAnsi="Times New Roman" w:cs="Times New Roman"/>
                <w:i/>
                <w:sz w:val="24"/>
                <w:szCs w:val="24"/>
              </w:rPr>
              <w:t>wzy</w:t>
            </w:r>
            <w:proofErr w:type="spellEnd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 xml:space="preserve"> flanking region 2</w:t>
            </w: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18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tcgacCAATACAAGCGTTGTTTACTTTGGATAATATCG</w:t>
            </w:r>
            <w:proofErr w:type="spellEnd"/>
          </w:p>
        </w:tc>
        <w:tc>
          <w:tcPr>
            <w:tcW w:w="2833" w:type="dxa"/>
            <w:vMerge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19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ttcCATAACTTATCCCTTCTTTAATATGCACCCATAATTAATTGTAC</w:t>
            </w:r>
            <w:proofErr w:type="spellEnd"/>
          </w:p>
        </w:tc>
        <w:tc>
          <w:tcPr>
            <w:tcW w:w="2833" w:type="dxa"/>
            <w:vMerge w:val="restart"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6540F8">
              <w:rPr>
                <w:rFonts w:ascii="Times New Roman" w:hAnsi="Times New Roman" w:cs="Times New Roman"/>
                <w:i/>
                <w:sz w:val="24"/>
                <w:szCs w:val="24"/>
              </w:rPr>
              <w:t>wzg</w:t>
            </w:r>
            <w:proofErr w:type="spellEnd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 xml:space="preserve"> flanking region 1</w:t>
            </w:r>
          </w:p>
        </w:tc>
      </w:tr>
      <w:tr w:rsidR="00B05385" w:rsidRPr="006540F8" w:rsidTr="006540F8">
        <w:trPr>
          <w:trHeight w:val="242"/>
        </w:trPr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20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gacCGATTTGTGGTCGGGGTAGAC</w:t>
            </w:r>
            <w:proofErr w:type="spellEnd"/>
          </w:p>
        </w:tc>
        <w:tc>
          <w:tcPr>
            <w:tcW w:w="2833" w:type="dxa"/>
            <w:vMerge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ttcGCAGACTGTAATGTAAATGTGAGGAAAAGTGG</w:t>
            </w:r>
            <w:proofErr w:type="spellEnd"/>
          </w:p>
        </w:tc>
        <w:tc>
          <w:tcPr>
            <w:tcW w:w="2833" w:type="dxa"/>
            <w:vMerge w:val="restart"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6540F8">
              <w:rPr>
                <w:rFonts w:ascii="Times New Roman" w:hAnsi="Times New Roman" w:cs="Times New Roman"/>
                <w:i/>
                <w:sz w:val="24"/>
                <w:szCs w:val="24"/>
              </w:rPr>
              <w:t>wzg</w:t>
            </w:r>
            <w:proofErr w:type="spellEnd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 xml:space="preserve"> flanking region 2</w:t>
            </w: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22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gccgcCATTGTCAAGATTCATAATACTAATGACTTCTTCCCG</w:t>
            </w:r>
            <w:proofErr w:type="spellEnd"/>
          </w:p>
        </w:tc>
        <w:tc>
          <w:tcPr>
            <w:tcW w:w="2833" w:type="dxa"/>
            <w:vMerge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385" w:rsidRPr="006540F8" w:rsidTr="006540F8">
        <w:trPr>
          <w:trHeight w:val="260"/>
        </w:trPr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23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gcccgAGTTCACCAGCCCTTAGATCTTCTATGGTCACAACTG</w:t>
            </w:r>
            <w:proofErr w:type="spellEnd"/>
          </w:p>
        </w:tc>
        <w:tc>
          <w:tcPr>
            <w:tcW w:w="2833" w:type="dxa"/>
            <w:vMerge w:val="restart"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6540F8">
              <w:rPr>
                <w:rFonts w:ascii="Times New Roman" w:hAnsi="Times New Roman" w:cs="Times New Roman"/>
                <w:i/>
                <w:sz w:val="24"/>
                <w:szCs w:val="24"/>
              </w:rPr>
              <w:t>wchA</w:t>
            </w:r>
            <w:proofErr w:type="spellEnd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 xml:space="preserve"> flanking region 1</w:t>
            </w: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24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ttcTGAAAAAGTGAGCTTCTTGGGAACCAAATTATTCCC</w:t>
            </w:r>
            <w:proofErr w:type="spellEnd"/>
          </w:p>
        </w:tc>
        <w:tc>
          <w:tcPr>
            <w:tcW w:w="2833" w:type="dxa"/>
            <w:vMerge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25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ttcCATTACTTGTACTCCCTAGAAGATTCACTTTTTAATAACCACTCC</w:t>
            </w:r>
            <w:proofErr w:type="spellEnd"/>
          </w:p>
        </w:tc>
        <w:tc>
          <w:tcPr>
            <w:tcW w:w="2833" w:type="dxa"/>
            <w:vMerge w:val="restart"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6540F8">
              <w:rPr>
                <w:rFonts w:ascii="Times New Roman" w:hAnsi="Times New Roman" w:cs="Times New Roman"/>
                <w:i/>
                <w:sz w:val="24"/>
                <w:szCs w:val="24"/>
              </w:rPr>
              <w:t>wchA</w:t>
            </w:r>
            <w:proofErr w:type="spellEnd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 xml:space="preserve"> flanking region 2</w:t>
            </w: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26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gacGGTTGTTTTAGTTATAATTCCTTGTTTGTATTCTAATAGCATGTTAATG</w:t>
            </w:r>
            <w:proofErr w:type="spellEnd"/>
          </w:p>
        </w:tc>
        <w:tc>
          <w:tcPr>
            <w:tcW w:w="2833" w:type="dxa"/>
            <w:vMerge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3" w:type="dxa"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385" w:rsidRPr="006540F8" w:rsidTr="006540F8">
        <w:tc>
          <w:tcPr>
            <w:tcW w:w="13291" w:type="dxa"/>
            <w:gridSpan w:val="3"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rimers for Promoter Assay</w:t>
            </w: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27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gtcgacGATAGAGGGGAGAGATGGGATGTAGC</w:t>
            </w:r>
            <w:proofErr w:type="spellEnd"/>
          </w:p>
        </w:tc>
        <w:tc>
          <w:tcPr>
            <w:tcW w:w="2833" w:type="dxa"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i/>
                <w:sz w:val="24"/>
                <w:szCs w:val="24"/>
              </w:rPr>
              <w:t>wchJ</w:t>
            </w:r>
            <w:proofErr w:type="spellEnd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 xml:space="preserve"> 160 </w:t>
            </w:r>
            <w:proofErr w:type="spellStart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 xml:space="preserve"> w/ P12</w:t>
            </w: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28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gtcgacGGACCGGATAATACTCAAGTTGTTG</w:t>
            </w:r>
            <w:proofErr w:type="spellEnd"/>
          </w:p>
        </w:tc>
        <w:tc>
          <w:tcPr>
            <w:tcW w:w="2833" w:type="dxa"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i/>
                <w:sz w:val="24"/>
                <w:szCs w:val="24"/>
              </w:rPr>
              <w:t>wchJ</w:t>
            </w:r>
            <w:proofErr w:type="spellEnd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 xml:space="preserve"> 349 </w:t>
            </w:r>
            <w:proofErr w:type="spellStart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 xml:space="preserve"> w/ P12</w:t>
            </w: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29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gtcgacGAATGCAGAATATCCGTACACGTGATG</w:t>
            </w:r>
            <w:proofErr w:type="spellEnd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33" w:type="dxa"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i/>
                <w:sz w:val="24"/>
                <w:szCs w:val="24"/>
              </w:rPr>
              <w:t>wchJ</w:t>
            </w:r>
            <w:proofErr w:type="spellEnd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 xml:space="preserve"> 607bp w/ P12</w:t>
            </w: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30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ccAACTTATCCCTTCTTTAATATGCACCC</w:t>
            </w:r>
            <w:proofErr w:type="spellEnd"/>
          </w:p>
        </w:tc>
        <w:tc>
          <w:tcPr>
            <w:tcW w:w="2833" w:type="dxa"/>
            <w:vMerge w:val="restart"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i/>
                <w:sz w:val="24"/>
                <w:szCs w:val="24"/>
              </w:rPr>
              <w:t>wzg</w:t>
            </w:r>
            <w:proofErr w:type="spellEnd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 xml:space="preserve"> 871bp</w:t>
            </w: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31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gacGTGATATTGATAAAGGTGAGCGGATCAGATTG</w:t>
            </w:r>
            <w:proofErr w:type="spellEnd"/>
          </w:p>
        </w:tc>
        <w:tc>
          <w:tcPr>
            <w:tcW w:w="2833" w:type="dxa"/>
            <w:vMerge/>
            <w:vAlign w:val="center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32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ggatccAATTTCCTCCTCATCGATCTAACACCTTAATTC</w:t>
            </w:r>
            <w:proofErr w:type="spellEnd"/>
          </w:p>
        </w:tc>
        <w:tc>
          <w:tcPr>
            <w:tcW w:w="2833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i/>
                <w:sz w:val="24"/>
                <w:szCs w:val="24"/>
              </w:rPr>
              <w:t>wzd</w:t>
            </w:r>
            <w:proofErr w:type="spellEnd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moter</w:t>
            </w: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33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gtcgacCTGTACTTTAGAATTAAGGTGTTAGATCGATGAGG</w:t>
            </w:r>
            <w:proofErr w:type="spellEnd"/>
          </w:p>
        </w:tc>
        <w:tc>
          <w:tcPr>
            <w:tcW w:w="2833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i/>
                <w:sz w:val="24"/>
                <w:szCs w:val="24"/>
              </w:rPr>
              <w:t>wzd</w:t>
            </w:r>
            <w:proofErr w:type="spellEnd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 xml:space="preserve"> 40 </w:t>
            </w:r>
            <w:proofErr w:type="spellStart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 xml:space="preserve"> w/ P32</w:t>
            </w: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34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gtcgacCCATTTTATATAGTCTGTGTGGGGATGTTAGC</w:t>
            </w:r>
            <w:proofErr w:type="spellEnd"/>
          </w:p>
        </w:tc>
        <w:tc>
          <w:tcPr>
            <w:tcW w:w="2833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i/>
                <w:sz w:val="24"/>
                <w:szCs w:val="24"/>
              </w:rPr>
              <w:t>wzd</w:t>
            </w:r>
            <w:proofErr w:type="spellEnd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 xml:space="preserve"> 310 </w:t>
            </w:r>
            <w:proofErr w:type="spellStart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 xml:space="preserve"> w/ P32</w:t>
            </w:r>
          </w:p>
        </w:tc>
      </w:tr>
      <w:tr w:rsidR="00B05385" w:rsidRPr="006540F8" w:rsidTr="006540F8">
        <w:tc>
          <w:tcPr>
            <w:tcW w:w="910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P35</w:t>
            </w:r>
          </w:p>
        </w:tc>
        <w:tc>
          <w:tcPr>
            <w:tcW w:w="9548" w:type="dxa"/>
          </w:tcPr>
          <w:p w:rsidR="00B05385" w:rsidRPr="006540F8" w:rsidRDefault="00B05385" w:rsidP="00B0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gtcgacGCAGACTGTAATGTAAATGTGAGGAAAAGTGG</w:t>
            </w:r>
            <w:proofErr w:type="spellEnd"/>
          </w:p>
        </w:tc>
        <w:tc>
          <w:tcPr>
            <w:tcW w:w="2833" w:type="dxa"/>
          </w:tcPr>
          <w:p w:rsidR="00B05385" w:rsidRPr="006540F8" w:rsidRDefault="00B05385" w:rsidP="00B053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40F8">
              <w:rPr>
                <w:rFonts w:ascii="Times New Roman" w:hAnsi="Times New Roman" w:cs="Times New Roman"/>
                <w:i/>
                <w:sz w:val="24"/>
                <w:szCs w:val="24"/>
              </w:rPr>
              <w:t>wzd</w:t>
            </w:r>
            <w:proofErr w:type="spellEnd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 xml:space="preserve">  502 </w:t>
            </w:r>
            <w:proofErr w:type="spellStart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6540F8">
              <w:rPr>
                <w:rFonts w:ascii="Times New Roman" w:hAnsi="Times New Roman" w:cs="Times New Roman"/>
                <w:sz w:val="24"/>
                <w:szCs w:val="24"/>
              </w:rPr>
              <w:t xml:space="preserve"> w/ P32</w:t>
            </w:r>
          </w:p>
        </w:tc>
      </w:tr>
    </w:tbl>
    <w:p w:rsidR="00244CDD" w:rsidRPr="00C23C95" w:rsidRDefault="008511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wer case letters are restriction enzyme sites that were added to primer</w:t>
      </w:r>
    </w:p>
    <w:sectPr w:rsidR="00244CDD" w:rsidRPr="00C23C95" w:rsidSect="00A420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C95"/>
    <w:rsid w:val="00116AD9"/>
    <w:rsid w:val="002F61ED"/>
    <w:rsid w:val="00311A7B"/>
    <w:rsid w:val="003F5B28"/>
    <w:rsid w:val="005C2724"/>
    <w:rsid w:val="00607865"/>
    <w:rsid w:val="006540F8"/>
    <w:rsid w:val="00660CE7"/>
    <w:rsid w:val="008511FC"/>
    <w:rsid w:val="009248F5"/>
    <w:rsid w:val="00947D1B"/>
    <w:rsid w:val="009C28BA"/>
    <w:rsid w:val="00A4208A"/>
    <w:rsid w:val="00B05385"/>
    <w:rsid w:val="00B5643D"/>
    <w:rsid w:val="00C23C95"/>
    <w:rsid w:val="00C4579C"/>
    <w:rsid w:val="00D400F2"/>
    <w:rsid w:val="00DA022E"/>
    <w:rsid w:val="00F25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CD7F6CC-9D6C-439B-B351-E3CA50694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3C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7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2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5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9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3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ARFF, JENNIFER.CTR.USUHS</dc:creator>
  <cp:lastModifiedBy>Scarff, Jennifer M CTR MEDCOM USAMRIID</cp:lastModifiedBy>
  <cp:revision>2</cp:revision>
  <cp:lastPrinted>2017-10-23T20:45:00Z</cp:lastPrinted>
  <dcterms:created xsi:type="dcterms:W3CDTF">2018-08-09T17:02:00Z</dcterms:created>
  <dcterms:modified xsi:type="dcterms:W3CDTF">2018-08-09T17:02:00Z</dcterms:modified>
</cp:coreProperties>
</file>